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6B0" w:rsidRPr="00B166A4" w:rsidRDefault="004F66B0" w:rsidP="004F66B0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Identification of genomic regions associated with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eed 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fficiency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:rsidR="004F66B0" w:rsidRDefault="004F66B0" w:rsidP="004F66B0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4F66B0" w:rsidRDefault="004F66B0" w:rsidP="004F66B0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4F66B0" w:rsidRDefault="004F66B0" w:rsidP="004F66B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4 </w:t>
      </w:r>
      <w:r w:rsidR="00F27272">
        <w:rPr>
          <w:rFonts w:ascii="Times New Roman" w:hAnsi="Times New Roman"/>
          <w:sz w:val="24"/>
          <w:szCs w:val="24"/>
          <w:lang w:val="en-US"/>
        </w:rPr>
        <w:t>- Manhattan plots of QTL</w:t>
      </w:r>
      <w:r w:rsidRPr="00001EE7">
        <w:rPr>
          <w:rFonts w:ascii="Times New Roman" w:hAnsi="Times New Roman"/>
          <w:sz w:val="24"/>
          <w:szCs w:val="24"/>
          <w:lang w:val="en-US"/>
        </w:rPr>
        <w:t xml:space="preserve"> regions associated with feed conversion ratio in </w:t>
      </w:r>
      <w:proofErr w:type="spellStart"/>
      <w:r w:rsidRPr="00001EE7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 w:rsidRPr="00001EE7">
        <w:rPr>
          <w:rFonts w:ascii="Times New Roman" w:hAnsi="Times New Roman"/>
          <w:sz w:val="24"/>
          <w:szCs w:val="24"/>
          <w:lang w:val="en-US"/>
        </w:rPr>
        <w:t xml:space="preserve"> cattle</w:t>
      </w:r>
    </w:p>
    <w:p w:rsidR="004F66B0" w:rsidRPr="00262DC9" w:rsidRDefault="004F66B0" w:rsidP="004F66B0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</w:t>
      </w:r>
      <w:r w:rsidR="00F27272">
        <w:rPr>
          <w:rFonts w:ascii="Times New Roman" w:hAnsi="Times New Roman"/>
          <w:sz w:val="24"/>
          <w:szCs w:val="24"/>
          <w:lang w:val="en-US"/>
        </w:rPr>
        <w:t>igure of Manhattan plots of QTL</w:t>
      </w:r>
      <w:r w:rsidRPr="00262DC9">
        <w:rPr>
          <w:rFonts w:ascii="Times New Roman" w:hAnsi="Times New Roman"/>
          <w:sz w:val="24"/>
          <w:szCs w:val="24"/>
          <w:lang w:val="en-US"/>
        </w:rPr>
        <w:t xml:space="preserve"> regions associated with </w:t>
      </w:r>
      <w:r w:rsidRPr="00E7064E">
        <w:rPr>
          <w:rFonts w:ascii="Times New Roman" w:hAnsi="Times New Roman"/>
          <w:sz w:val="24"/>
          <w:szCs w:val="24"/>
          <w:lang w:val="en-US"/>
        </w:rPr>
        <w:t>feed conversion ratio</w:t>
      </w:r>
      <w:r w:rsidRPr="00262DC9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Pr="00262DC9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 w:rsidRPr="00262DC9">
        <w:rPr>
          <w:rFonts w:ascii="Times New Roman" w:hAnsi="Times New Roman"/>
          <w:sz w:val="24"/>
          <w:szCs w:val="24"/>
          <w:lang w:val="en-US"/>
        </w:rPr>
        <w:t xml:space="preserve"> cattle. The X-axis represents the chromosomes, and the Y-axis shows the proportion of genetic variance explained by SNP window from Bayes B analysis.</w:t>
      </w:r>
    </w:p>
    <w:p w:rsidR="004F66B0" w:rsidRPr="00001EE7" w:rsidRDefault="004F66B0" w:rsidP="00723B06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F66B0" w:rsidRPr="00E7064E" w:rsidRDefault="004F66B0" w:rsidP="004F66B0">
      <w:pPr>
        <w:rPr>
          <w:lang w:val="en-US"/>
        </w:rPr>
      </w:pPr>
    </w:p>
    <w:p w:rsidR="009D0BFB" w:rsidRPr="004F66B0" w:rsidRDefault="00723B06">
      <w:pPr>
        <w:rPr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B0C2710" wp14:editId="7C4379C9">
                <wp:simplePos x="0" y="0"/>
                <wp:positionH relativeFrom="margin">
                  <wp:align>center</wp:align>
                </wp:positionH>
                <wp:positionV relativeFrom="paragraph">
                  <wp:posOffset>356870</wp:posOffset>
                </wp:positionV>
                <wp:extent cx="5553075" cy="408622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408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4255" w:rsidRDefault="00723B06" w:rsidP="008C4255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166A4"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drawing>
                                <wp:inline distT="0" distB="0" distL="0" distR="0" wp14:anchorId="795B0D76" wp14:editId="35206692">
                                  <wp:extent cx="5343525" cy="3087160"/>
                                  <wp:effectExtent l="0" t="0" r="0" b="0"/>
                                  <wp:docPr id="1" name="Imagem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Imagem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54140" cy="30932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723B06" w:rsidRPr="008C4255" w:rsidRDefault="00723B06" w:rsidP="008C4255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C4255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Additional File 4. </w:t>
                            </w:r>
                            <w:r w:rsidRPr="008C4255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Manhattan plots of QTL regions associated with feed conversion ratio in </w:t>
                            </w:r>
                            <w:proofErr w:type="spellStart"/>
                            <w:r w:rsidRPr="008C4255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elore</w:t>
                            </w:r>
                            <w:proofErr w:type="spellEnd"/>
                            <w:r w:rsidRPr="008C4255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cattle. The X-axis represents the chromosomes, and the Y-axis shows the proportion of genetic variance explained by SNP window from Bayes B analysis</w:t>
                            </w:r>
                            <w:r w:rsidR="008C4255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0C271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28.1pt;width:437.25pt;height:321.75pt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ExOfgIAAGMFAAAOAAAAZHJzL2Uyb0RvYy54bWysVN9P2zAQfp+0/8Hy+0hamsIqUtSBOk1C&#10;gAYTz65jt9Fsn2e7Tbq/nrOTtBXbC9NekvPd58/3++q61YrshPM1mJKOznJKhOFQ1WZd0h/Py0+X&#10;lPjATMUUGFHSvfD0ev7xw1VjZ2IMG1CVcARJjJ81tqSbEOwsyzzfCM38GVhh0CjBaRbw6NZZ5ViD&#10;7Fpl4zyfZg24yjrgwnvU3nZGOk/8UgoeHqT0IhBVUvQtpK9L31X8ZvMrNls7Zjc1791g/+CFZrXB&#10;Rw9UtywwsnX1H1S65g48yHDGQWcgZc1FigGjGeVvonnaMCtSLJgcbw9p8v+Plt/vHh2pq5JOKDFM&#10;Y4meRRvIF2jJJGansX6GoCeLsNCiGqs86D0qY9CtdDr+MRyCdszz/pDbSMZRWRTFeX5RUMLRNskv&#10;p+NxEXmy43XrfPgqQJMolNRh8VJO2e7Ohw46QOJrBpa1UqmAypCmpNPzIk8XDhYkVyZiRWqFniaG&#10;1LmepLBXImKU+S4kpiJFEBWpCcWNcmTHsH0Y58KEFHziRXRESXTiPRd7/NGr91zu4hheBhMOl3Vt&#10;wKXo37hd/Rxclh0ec34SdxRDu2r7Uq+g2mOlHXST4i1f1liNO+bDI3M4GlhcHPfwgB+pALMOvUTJ&#10;Btzvv+kjHjsWrZQ0OGol9b+2zAlK1DeDvfx5NJnE2UyHSXExxoM7taxOLWarbwDLMcLFYnkSIz6o&#10;QZQO9AtuhUV8FU3McHy7pGEQb0K3AHCrcLFYJBBOo2XhzjxZHqljdWKvPbcvzNm+IQP28j0MQ8lm&#10;b/qyw8abBhbbALJOTRsT3GW1TzxOcmr7fuvEVXF6Tqjjbpy/AgAA//8DAFBLAwQUAAYACAAAACEA&#10;qFwg0t8AAAAHAQAADwAAAGRycy9kb3ducmV2LnhtbEyPQU+DQBSE7yb+h80z8WYXiVCKPJqGpDEx&#10;emjtxduD3QKRfYvstkV/vetJj5OZzHxTrGcziLOeXG8Z4X4RgdDcWNVzi3B4295lIJwnVjRY1ghf&#10;2sG6vL4qKFf2wjt93vtWhBJ2OSF03o+5lK7ptCG3sKPm4B3tZMgHObVSTXQJ5WaQcRSl0lDPYaGj&#10;UVedbj72J4PwXG1faVfHJvseqqeX42b8PLwniLc38+YRhNez/wvDL35AhzIw1fbEyokBIRzxCEka&#10;gwhutnxIQNQI6Wq1BFkW8j9/+QMAAP//AwBQSwECLQAUAAYACAAAACEAtoM4kv4AAADhAQAAEwAA&#10;AAAAAAAAAAAAAAAAAAAAW0NvbnRlbnRfVHlwZXNdLnhtbFBLAQItABQABgAIAAAAIQA4/SH/1gAA&#10;AJQBAAALAAAAAAAAAAAAAAAAAC8BAABfcmVscy8ucmVsc1BLAQItABQABgAIAAAAIQDPRExOfgIA&#10;AGMFAAAOAAAAAAAAAAAAAAAAAC4CAABkcnMvZTJvRG9jLnhtbFBLAQItABQABgAIAAAAIQCoXCDS&#10;3wAAAAcBAAAPAAAAAAAAAAAAAAAAANgEAABkcnMvZG93bnJldi54bWxQSwUGAAAAAAQABADzAAAA&#10;5AUAAAAA&#10;" filled="f" stroked="f" strokeweight=".5pt">
                <v:textbox>
                  <w:txbxContent>
                    <w:p w:rsidR="008C4255" w:rsidRDefault="00723B06" w:rsidP="008C4255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B166A4">
                        <w:rPr>
                          <w:rFonts w:ascii="Times New Roman" w:hAnsi="Times New Roman"/>
                          <w:noProof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drawing>
                          <wp:inline distT="0" distB="0" distL="0" distR="0" wp14:anchorId="795B0D76" wp14:editId="35206692">
                            <wp:extent cx="5343525" cy="3087160"/>
                            <wp:effectExtent l="0" t="0" r="0" b="0"/>
                            <wp:docPr id="1" name="Imagem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Imagem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54140" cy="30932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723B06" w:rsidRPr="008C4255" w:rsidRDefault="00723B06" w:rsidP="008C4255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8C4255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Additional File 4. </w:t>
                      </w:r>
                      <w:r w:rsidRPr="008C4255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Manhattan plots of QTL regions associated with feed conversion ratio in </w:t>
                      </w:r>
                      <w:proofErr w:type="spellStart"/>
                      <w:r w:rsidRPr="008C4255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Nelore</w:t>
                      </w:r>
                      <w:proofErr w:type="spellEnd"/>
                      <w:r w:rsidRPr="008C4255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cattle. The X-axis represents the chromosomes, and the</w:t>
                      </w:r>
                      <w:bookmarkStart w:id="4" w:name="_GoBack"/>
                      <w:bookmarkEnd w:id="4"/>
                      <w:r w:rsidRPr="008C4255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Y-axis shows the proportion of genetic variance explained by SNP window from Bayes B analysis</w:t>
                      </w:r>
                      <w:r w:rsidR="008C4255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D0BFB" w:rsidRPr="004F6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B0"/>
    <w:rsid w:val="003F3C53"/>
    <w:rsid w:val="004F66B0"/>
    <w:rsid w:val="00723B06"/>
    <w:rsid w:val="008C4255"/>
    <w:rsid w:val="009D0BFB"/>
    <w:rsid w:val="00F2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A19ACB-26A2-45EC-A436-0A977CC0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6B0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B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B06"/>
    <w:rPr>
      <w:rFonts w:ascii="Segoe UI" w:eastAsia="Calibr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4</cp:revision>
  <dcterms:created xsi:type="dcterms:W3CDTF">2014-09-18T19:25:00Z</dcterms:created>
  <dcterms:modified xsi:type="dcterms:W3CDTF">2014-09-19T13:46:00Z</dcterms:modified>
</cp:coreProperties>
</file>